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75A7D" w14:textId="07C0956F" w:rsidR="00A12BCD" w:rsidRPr="00837257" w:rsidRDefault="00A12BCD" w:rsidP="00DF6FEA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837257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le.</w:t>
      </w:r>
    </w:p>
    <w:p w14:paraId="26693105" w14:textId="1EC83509" w:rsidR="00DF6FEA" w:rsidRPr="00837257" w:rsidRDefault="00DF6FEA" w:rsidP="00DF6FEA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837257">
        <w:rPr>
          <w:rFonts w:ascii="Times New Roman" w:hAnsi="Times New Roman" w:cs="Times New Roman"/>
          <w:color w:val="000000" w:themeColor="text1"/>
          <w:lang w:val="en-GB"/>
        </w:rPr>
        <w:t xml:space="preserve">Table 1. </w:t>
      </w:r>
      <w:r w:rsidR="00C818BD" w:rsidRPr="00837257">
        <w:rPr>
          <w:rFonts w:ascii="Times New Roman" w:hAnsi="Times New Roman" w:cs="Times New Roman"/>
          <w:color w:val="000000" w:themeColor="text1"/>
          <w:lang w:val="en-GB"/>
        </w:rPr>
        <w:t xml:space="preserve">The protocol of the </w:t>
      </w:r>
      <w:r w:rsidR="008C724C" w:rsidRPr="00837257">
        <w:rPr>
          <w:rFonts w:ascii="Times New Roman" w:hAnsi="Times New Roman" w:cs="Times New Roman"/>
          <w:lang w:val="en-GB"/>
        </w:rPr>
        <w:t xml:space="preserve">scoping </w:t>
      </w:r>
      <w:r w:rsidRPr="00837257">
        <w:rPr>
          <w:rFonts w:ascii="Times New Roman" w:hAnsi="Times New Roman" w:cs="Times New Roman"/>
          <w:lang w:val="en-GB"/>
        </w:rPr>
        <w:t xml:space="preserve">review </w:t>
      </w:r>
      <w:r w:rsidR="00E9212A" w:rsidRPr="00837257">
        <w:rPr>
          <w:rFonts w:ascii="Times New Roman" w:hAnsi="Times New Roman" w:cs="Times New Roman"/>
          <w:lang w:val="en-GB"/>
        </w:rPr>
        <w:t xml:space="preserve">of </w:t>
      </w:r>
      <w:r w:rsidR="00275168" w:rsidRPr="00837257">
        <w:rPr>
          <w:rFonts w:ascii="Times New Roman" w:hAnsi="Times New Roman" w:cs="Times New Roman"/>
          <w:lang w:val="en-GB"/>
        </w:rPr>
        <w:t>racism in the nurse-patient relationship</w:t>
      </w:r>
      <w:r w:rsidR="00764B2A" w:rsidRPr="00837257">
        <w:rPr>
          <w:rFonts w:ascii="Times New Roman" w:hAnsi="Times New Roman" w:cs="Times New Roman"/>
          <w:lang w:val="en-GB"/>
        </w:rPr>
        <w:t>.</w:t>
      </w:r>
      <w:r w:rsidR="00275168" w:rsidRPr="00837257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03"/>
        <w:gridCol w:w="11242"/>
      </w:tblGrid>
      <w:tr w:rsidR="004539EB" w:rsidRPr="00837257" w14:paraId="5C6816B9" w14:textId="77777777" w:rsidTr="00DF1611">
        <w:tc>
          <w:tcPr>
            <w:tcW w:w="2503" w:type="dxa"/>
          </w:tcPr>
          <w:p w14:paraId="2C8A4CBB" w14:textId="77777777" w:rsidR="004539EB" w:rsidRPr="00837257" w:rsidRDefault="004539EB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1242" w:type="dxa"/>
          </w:tcPr>
          <w:p w14:paraId="5076109C" w14:textId="15323284" w:rsidR="004539EB" w:rsidRPr="00837257" w:rsidRDefault="00F927F2" w:rsidP="00BC57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scription </w:t>
            </w:r>
          </w:p>
        </w:tc>
      </w:tr>
      <w:tr w:rsidR="004539EB" w:rsidRPr="00D15740" w14:paraId="528C7E08" w14:textId="77777777" w:rsidTr="00DF1611">
        <w:tc>
          <w:tcPr>
            <w:tcW w:w="2503" w:type="dxa"/>
          </w:tcPr>
          <w:p w14:paraId="203CA02F" w14:textId="13F21F4E" w:rsidR="004539EB" w:rsidRPr="00837257" w:rsidRDefault="00231406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view</w:t>
            </w:r>
            <w:r w:rsidR="004539EB"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question</w:t>
            </w:r>
          </w:p>
        </w:tc>
        <w:tc>
          <w:tcPr>
            <w:tcW w:w="11242" w:type="dxa"/>
          </w:tcPr>
          <w:p w14:paraId="0D33B3E2" w14:textId="29B66B85" w:rsidR="0010240C" w:rsidRPr="0010240C" w:rsidRDefault="0010240C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102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t can be found in the international literature regarding racism in the nurse-patient relationship?</w:t>
            </w:r>
          </w:p>
          <w:p w14:paraId="337ECC68" w14:textId="77777777" w:rsidR="0010240C" w:rsidRPr="006E7D1A" w:rsidRDefault="0010240C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E7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anching questions to the review topic are:</w:t>
            </w:r>
          </w:p>
          <w:p w14:paraId="215FE5C0" w14:textId="73EBADFE" w:rsidR="004539EB" w:rsidRPr="00837257" w:rsidRDefault="004539EB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at are the main aspects of racism in the nurse-patient relationship?</w:t>
            </w:r>
          </w:p>
          <w:p w14:paraId="76FDAEDE" w14:textId="43F2D905" w:rsidR="004539EB" w:rsidRPr="00837257" w:rsidRDefault="004539EB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at factors </w:t>
            </w:r>
            <w:r w:rsidR="00666B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use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racism </w:t>
            </w:r>
            <w:r w:rsidR="00666B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d racist behaviours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 the nurse-patient relationship?</w:t>
            </w:r>
          </w:p>
          <w:p w14:paraId="682951F4" w14:textId="77777777" w:rsidR="004539EB" w:rsidRDefault="00153FAA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w can</w:t>
            </w:r>
            <w:r w:rsidR="004539EB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C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sm in the</w:t>
            </w:r>
            <w:r w:rsidR="004539EB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urse-patient relationshi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</w:t>
            </w:r>
            <w:r w:rsidR="004539EB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C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vented</w:t>
            </w:r>
            <w:r w:rsidR="004539EB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?</w:t>
            </w:r>
          </w:p>
          <w:p w14:paraId="7FC8B9CA" w14:textId="2907E135" w:rsidR="0010240C" w:rsidRPr="00837257" w:rsidRDefault="0010240C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102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at is the gap of knowledg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bout this topic in the international literature?</w:t>
            </w:r>
          </w:p>
        </w:tc>
      </w:tr>
      <w:tr w:rsidR="00BC2D87" w:rsidRPr="00D15740" w14:paraId="6C49C055" w14:textId="77777777" w:rsidTr="00DF1611">
        <w:tc>
          <w:tcPr>
            <w:tcW w:w="2503" w:type="dxa"/>
          </w:tcPr>
          <w:p w14:paraId="72CBD84A" w14:textId="77777777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view type</w:t>
            </w:r>
          </w:p>
        </w:tc>
        <w:tc>
          <w:tcPr>
            <w:tcW w:w="11242" w:type="dxa"/>
          </w:tcPr>
          <w:p w14:paraId="4A4FA3BF" w14:textId="42DBE474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oping review of the international literature</w:t>
            </w:r>
            <w:r w:rsidR="003B3F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BC2D87" w:rsidRPr="00837257" w14:paraId="41FFCE46" w14:textId="77777777" w:rsidTr="00DF1611">
        <w:tc>
          <w:tcPr>
            <w:tcW w:w="2503" w:type="dxa"/>
          </w:tcPr>
          <w:p w14:paraId="646476EF" w14:textId="77777777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1242" w:type="dxa"/>
          </w:tcPr>
          <w:p w14:paraId="42333833" w14:textId="496B082A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English </w:t>
            </w:r>
          </w:p>
        </w:tc>
      </w:tr>
      <w:tr w:rsidR="00BC2D87" w:rsidRPr="00D15740" w14:paraId="561046E5" w14:textId="77777777" w:rsidTr="00DF1611">
        <w:tc>
          <w:tcPr>
            <w:tcW w:w="2503" w:type="dxa"/>
          </w:tcPr>
          <w:p w14:paraId="0D9933CA" w14:textId="77777777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tudy designs</w:t>
            </w:r>
          </w:p>
        </w:tc>
        <w:tc>
          <w:tcPr>
            <w:tcW w:w="11242" w:type="dxa"/>
          </w:tcPr>
          <w:p w14:paraId="5F623822" w14:textId="6B14A870" w:rsidR="00BC2D87" w:rsidRPr="00837257" w:rsidRDefault="00BC2D87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l original research-based studies</w:t>
            </w:r>
            <w:r w:rsidR="006B4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uch as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qualitative</w:t>
            </w:r>
            <w:r w:rsidR="006B4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quantitative</w:t>
            </w:r>
            <w:r w:rsidR="006B48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nd mixed-methods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udies will be </w:t>
            </w:r>
            <w:r w:rsidR="008D4C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cluded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446F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views, commentaries, letters, case reports, case studies</w:t>
            </w:r>
            <w:r w:rsidR="00620E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F9402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books will be excluded.</w:t>
            </w:r>
          </w:p>
        </w:tc>
      </w:tr>
      <w:tr w:rsidR="00EA17E6" w:rsidRPr="00D15740" w14:paraId="3F96103C" w14:textId="4CBDE9B4" w:rsidTr="00DF1611">
        <w:trPr>
          <w:trHeight w:val="50"/>
        </w:trPr>
        <w:tc>
          <w:tcPr>
            <w:tcW w:w="2503" w:type="dxa"/>
          </w:tcPr>
          <w:p w14:paraId="6DA7207B" w14:textId="05E29C39" w:rsidR="00EA17E6" w:rsidRPr="00837257" w:rsidRDefault="00EA17E6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ICO statement</w:t>
            </w:r>
          </w:p>
        </w:tc>
        <w:tc>
          <w:tcPr>
            <w:tcW w:w="11242" w:type="dxa"/>
          </w:tcPr>
          <w:p w14:paraId="2CBB78E8" w14:textId="3055A5BF" w:rsidR="00EA17E6" w:rsidRPr="000148A0" w:rsidRDefault="000148A0" w:rsidP="000148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(Population): patients and nurses; I (Interest): racism, and racist attitudes and behaviours in the nurse-patient relationship; Co (Context): all contexts in healthcare including short-term, long-term, acute healthcare settings, child, adult, physical and mental health care.</w:t>
            </w:r>
          </w:p>
        </w:tc>
      </w:tr>
      <w:tr w:rsidR="004359BD" w:rsidRPr="00D15740" w14:paraId="7A4F3FDD" w14:textId="77777777" w:rsidTr="00BC57E7">
        <w:trPr>
          <w:trHeight w:val="699"/>
        </w:trPr>
        <w:tc>
          <w:tcPr>
            <w:tcW w:w="2503" w:type="dxa"/>
          </w:tcPr>
          <w:p w14:paraId="7AF9A9E1" w14:textId="691CF979" w:rsidR="004359BD" w:rsidRPr="00837257" w:rsidRDefault="004359BD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iterature search</w:t>
            </w:r>
          </w:p>
        </w:tc>
        <w:tc>
          <w:tcPr>
            <w:tcW w:w="11242" w:type="dxa"/>
          </w:tcPr>
          <w:p w14:paraId="3ADF781B" w14:textId="34D74D18" w:rsidR="00345672" w:rsidRPr="00837257" w:rsidRDefault="00345672" w:rsidP="00BC57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librarian assists with the search process. </w:t>
            </w:r>
          </w:p>
          <w:p w14:paraId="79EA4A98" w14:textId="3303FBCB" w:rsidR="004359BD" w:rsidRPr="00837257" w:rsidRDefault="004359BD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lectronic databases such as </w:t>
            </w:r>
            <w:r w:rsidR="00923B59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bMed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[including MEDLINE], Scopus, Embase</w:t>
            </w:r>
            <w:r w:rsidR="00923B59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ill be searched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or retrieving studies published from 2009 to the time of </w:t>
            </w:r>
            <w:r w:rsidR="00923B59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ur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view</w:t>
            </w:r>
            <w:r w:rsidR="00923B59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9BE88CA" w14:textId="59A61FB4" w:rsidR="004359BD" w:rsidRPr="00837257" w:rsidRDefault="004359BD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nual search and grey literature: Important journals for manual search consisting of journal of transcultural nursing, health affairs, </w:t>
            </w:r>
            <w:r w:rsidR="00CD1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d </w:t>
            </w:r>
            <w:hyperlink r:id="rId8" w:history="1">
              <w:r w:rsidRPr="008372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journal of racial and ethnic health disparities</w:t>
              </w:r>
            </w:hyperlink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ill be identified </w:t>
            </w:r>
            <w:r w:rsidR="00DE1E03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 searched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006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 also includes c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ss-references from bibliographies for improving the search coverage</w:t>
            </w:r>
            <w:r w:rsidR="003D5A3A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1D6818B2" w14:textId="0D9FE0A9" w:rsidR="004359BD" w:rsidRPr="00837257" w:rsidRDefault="004359BD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ywords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fter a pilot search </w:t>
            </w:r>
            <w:r w:rsidR="00CF4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1F5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atabases, </w:t>
            </w:r>
            <w:r w:rsidR="001C3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combination of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ywords for search to be used via the Boolean Method are as follows:</w:t>
            </w:r>
          </w:p>
          <w:p w14:paraId="6279EB93" w14:textId="0EFDBE93" w:rsidR="004359BD" w:rsidRPr="00837257" w:rsidRDefault="004359BD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rs</w:t>
            </w:r>
            <w:proofErr w:type="spellEnd"/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 AND (patient OR client) AND (racism OR</w:t>
            </w:r>
            <w:r w:rsidR="000C5F2A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racist OR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B63B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al bias</w:t>
            </w:r>
            <w:r w:rsidR="000B63B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al prejudice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al discrimination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3F53A2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“racist behaviour” OR </w:t>
            </w:r>
            <w:r w:rsidR="00A63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="00A63EEE" w:rsidRPr="00A63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al disparity”</w:t>
            </w:r>
            <w:r w:rsidR="00A63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vert racism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="00321E5F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“implicit racism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AND (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rse</w:t>
            </w:r>
            <w:r w:rsidR="00E66BAD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tient relationship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“nurse</w:t>
            </w:r>
            <w:r w:rsidR="00E66BAD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tient relationships</w:t>
            </w:r>
            <w:r w:rsidR="006D486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</w:t>
            </w:r>
            <w:r w:rsidR="00044DD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“nurse-patient communication” OR “nurse-patient</w:t>
            </w:r>
            <w:r w:rsidR="00C31834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1734D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action”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534C79" w:rsidRPr="00D15740" w14:paraId="214BA97D" w14:textId="77777777" w:rsidTr="004563E9">
        <w:trPr>
          <w:trHeight w:val="1973"/>
        </w:trPr>
        <w:tc>
          <w:tcPr>
            <w:tcW w:w="2503" w:type="dxa"/>
          </w:tcPr>
          <w:p w14:paraId="51D0A97F" w14:textId="594B336F" w:rsidR="00534C79" w:rsidRPr="00837257" w:rsidRDefault="00534C79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iterature selectio</w:t>
            </w:r>
            <w:r w:rsidR="00D1574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242" w:type="dxa"/>
            <w:tcBorders>
              <w:right w:val="single" w:sz="4" w:space="0" w:color="auto"/>
            </w:tcBorders>
          </w:tcPr>
          <w:p w14:paraId="39F45374" w14:textId="7A099E93" w:rsidR="00534C79" w:rsidRPr="00837257" w:rsidRDefault="00534C79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electing original studies </w:t>
            </w:r>
            <w:r w:rsidR="00C5688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ed on titles, abstracts and full-text of articles</w:t>
            </w:r>
            <w:r w:rsidR="00087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41B88119" w14:textId="0BF22D91" w:rsidR="00534C79" w:rsidRPr="00837257" w:rsidRDefault="00534C79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re-tested inclusion criteria for original </w:t>
            </w:r>
            <w:r w:rsidR="00FD3EC5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d scientific </w:t>
            </w:r>
            <w:r w:rsidR="00FD3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ent</w:t>
            </w:r>
            <w:r w:rsidR="00C5688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87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re </w:t>
            </w:r>
            <w:r w:rsidR="00C5688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s follows: </w:t>
            </w:r>
            <w:r w:rsidR="00493AC9"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qualitative, quantitative and mixed methods designs; </w:t>
            </w:r>
            <w:r w:rsidR="00C5688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xplicit interest to </w:t>
            </w:r>
            <w:r w:rsidR="00FD3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sm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DF59CB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cism from patients </w:t>
            </w:r>
            <w:r w:rsidR="0061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wards</w:t>
            </w:r>
            <w:r w:rsidR="00DF59CB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rses and from nurses </w:t>
            </w:r>
            <w:r w:rsidR="0061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wards</w:t>
            </w:r>
            <w:r w:rsidR="00DF59CB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</w:t>
            </w:r>
            <w:r w:rsid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DF59CB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B14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nurse-patient relationship</w:t>
            </w:r>
            <w:r w:rsidR="003076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short-term and long-term healthcare settings as well as community healthcare settings</w:t>
            </w:r>
            <w:r w:rsidR="007077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blished in </w:t>
            </w:r>
            <w:r w:rsidR="00087E66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language</w:t>
            </w:r>
            <w:r w:rsidR="00055B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87E66"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 </w:t>
            </w:r>
            <w:r w:rsidRPr="00DF59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reviewed </w:t>
            </w:r>
            <w:r w:rsidR="00087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cientific 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journals. </w:t>
            </w:r>
          </w:p>
          <w:p w14:paraId="104E2770" w14:textId="407F4362" w:rsidR="00534C79" w:rsidRPr="00837257" w:rsidRDefault="00534C79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rticles without an exact relevance </w:t>
            </w:r>
            <w:r w:rsidR="004563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he </w:t>
            </w:r>
            <w:r w:rsidR="004563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rse-patient relationship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r with a concentration on other healthcare professionals will be excluded</w:t>
            </w:r>
            <w:r w:rsidR="00C56887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AA0F55" w:rsidRPr="00837257" w14:paraId="6120579F" w14:textId="77777777" w:rsidTr="00A71715">
        <w:tc>
          <w:tcPr>
            <w:tcW w:w="2503" w:type="dxa"/>
          </w:tcPr>
          <w:p w14:paraId="1C5DC036" w14:textId="7E56F4CF" w:rsidR="00AA0F55" w:rsidRPr="00837257" w:rsidRDefault="00AA0F55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search synthesis</w:t>
            </w:r>
          </w:p>
        </w:tc>
        <w:tc>
          <w:tcPr>
            <w:tcW w:w="11242" w:type="dxa"/>
          </w:tcPr>
          <w:p w14:paraId="3BE078EC" w14:textId="01C8257F" w:rsidR="005C5414" w:rsidRPr="00837257" w:rsidRDefault="005C5414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data extraction, a table will be </w:t>
            </w:r>
            <w:r w:rsidR="00917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awn 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rising the following </w:t>
            </w:r>
            <w:r w:rsidR="00065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tions: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first author’s surname, publication year, and the country where the study was conducted; study design, sample size, and setting; data relating to </w:t>
            </w:r>
            <w:r w:rsidR="00522383"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cism in any form in the nurse-patient relationship. 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accuracy of gathered data before the research synthesis </w:t>
            </w:r>
            <w:r w:rsidR="00522383"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l be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ssed through double checking</w:t>
            </w:r>
            <w:r w:rsidR="00522383"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 the authors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7459DC37" w14:textId="52C2DF99" w:rsidR="00AA0F55" w:rsidRPr="00837257" w:rsidRDefault="00AA0F55" w:rsidP="00BC57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he </w:t>
            </w:r>
            <w:proofErr w:type="spellStart"/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ac</w:t>
            </w:r>
            <w:proofErr w:type="spellEnd"/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t al.’s methodological framework consisting of the following st</w:t>
            </w:r>
            <w:r w:rsidR="00A13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s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identifying the research question, identifying relevant studies, study selection, charting the data, collating, summarizing, and reporting results, and consultation. The last </w:t>
            </w:r>
            <w:r w:rsidR="00A13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ep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s consultation </w:t>
            </w:r>
            <w:r w:rsidR="000947A6"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s</w:t>
            </w:r>
            <w:r w:rsidRPr="00837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rrelevant to our review context.</w:t>
            </w:r>
          </w:p>
          <w:p w14:paraId="1E87F720" w14:textId="0BC716F2" w:rsidR="00AA0F55" w:rsidRPr="00A35C83" w:rsidRDefault="00AA0F55" w:rsidP="00BC57E7">
            <w:pPr>
              <w:pStyle w:val="Fotnotetek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Levac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 xml:space="preserve"> D, Colquhoun H, O'Brien KK. Scoping studies: advancing the methodology. Implement Sci. 2010 Sep 20;5:69. </w:t>
            </w: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: 10.1186/1748-5908-5-69. PMID: 20854677; PMCID: PMC2954944.</w:t>
            </w:r>
          </w:p>
        </w:tc>
      </w:tr>
      <w:tr w:rsidR="00EB050C" w:rsidRPr="00837257" w14:paraId="2DEE9A6F" w14:textId="77777777" w:rsidTr="00E618AE">
        <w:tc>
          <w:tcPr>
            <w:tcW w:w="2503" w:type="dxa"/>
          </w:tcPr>
          <w:p w14:paraId="30CE562A" w14:textId="5701C199" w:rsidR="00EB050C" w:rsidRPr="00837257" w:rsidRDefault="00EB050C" w:rsidP="00BC57E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Equator guideline</w:t>
            </w:r>
          </w:p>
        </w:tc>
        <w:tc>
          <w:tcPr>
            <w:tcW w:w="11242" w:type="dxa"/>
          </w:tcPr>
          <w:p w14:paraId="3538B4E4" w14:textId="36131A9D" w:rsidR="00345672" w:rsidRPr="00837257" w:rsidRDefault="00345672" w:rsidP="00BC57E7">
            <w:pPr>
              <w:pStyle w:val="Fotnotetekst"/>
              <w:rPr>
                <w:rFonts w:ascii="Times New Roman" w:hAnsi="Times New Roman" w:cs="Times New Roman"/>
              </w:rPr>
            </w:pPr>
            <w:r w:rsidRPr="008372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process of </w:t>
            </w:r>
            <w:r w:rsidR="00B54B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porting the </w:t>
            </w:r>
            <w:r w:rsidRPr="00837257">
              <w:rPr>
                <w:rFonts w:ascii="Times New Roman" w:hAnsi="Times New Roman" w:cs="Times New Roman"/>
              </w:rPr>
              <w:t xml:space="preserve">review will be </w:t>
            </w:r>
            <w:r w:rsidR="008068C1">
              <w:rPr>
                <w:rFonts w:ascii="Times New Roman" w:hAnsi="Times New Roman" w:cs="Times New Roman"/>
              </w:rPr>
              <w:t xml:space="preserve">guided </w:t>
            </w:r>
            <w:r w:rsidRPr="00837257">
              <w:rPr>
                <w:rFonts w:ascii="Times New Roman" w:hAnsi="Times New Roman" w:cs="Times New Roman"/>
              </w:rPr>
              <w:t>by the methodological checklist</w:t>
            </w:r>
            <w:r w:rsidR="00B11AF1">
              <w:rPr>
                <w:rFonts w:ascii="Times New Roman" w:hAnsi="Times New Roman" w:cs="Times New Roman"/>
              </w:rPr>
              <w:t xml:space="preserve"> of </w:t>
            </w:r>
            <w:r w:rsidR="00763A3C">
              <w:rPr>
                <w:rFonts w:ascii="Times New Roman" w:hAnsi="Times New Roman" w:cs="Times New Roman"/>
              </w:rPr>
              <w:t xml:space="preserve">the </w:t>
            </w:r>
            <w:r w:rsidR="00B11AF1">
              <w:rPr>
                <w:rFonts w:ascii="Times New Roman" w:hAnsi="Times New Roman" w:cs="Times New Roman"/>
              </w:rPr>
              <w:t>e</w:t>
            </w:r>
            <w:r w:rsidR="0016723A" w:rsidRPr="00837257">
              <w:rPr>
                <w:rFonts w:ascii="Times New Roman" w:hAnsi="Times New Roman" w:cs="Times New Roman"/>
              </w:rPr>
              <w:t>xtension of PRISMA for scoping reviews</w:t>
            </w:r>
            <w:r w:rsidR="00763A3C">
              <w:rPr>
                <w:rFonts w:ascii="Times New Roman" w:hAnsi="Times New Roman" w:cs="Times New Roman"/>
              </w:rPr>
              <w:t>.</w:t>
            </w:r>
          </w:p>
          <w:p w14:paraId="4953C663" w14:textId="6B983567" w:rsidR="00EB050C" w:rsidRPr="00A35C83" w:rsidRDefault="0016723A" w:rsidP="00BC57E7">
            <w:pPr>
              <w:pStyle w:val="Fotnotetek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Tricco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 xml:space="preserve">, A. C., Lillie, E., </w:t>
            </w: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Zarin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 xml:space="preserve">, W., O'Brien, K. K., Colquhoun, H., </w:t>
            </w: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Levac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, D., ... &amp; Straus, S. E. (2018). PRISMA extension for scoping reviews (PRISMA-</w:t>
            </w:r>
            <w:proofErr w:type="spellStart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ScR</w:t>
            </w:r>
            <w:proofErr w:type="spellEnd"/>
            <w:r w:rsidRPr="00A35C83">
              <w:rPr>
                <w:rFonts w:ascii="Times New Roman" w:hAnsi="Times New Roman" w:cs="Times New Roman"/>
                <w:sz w:val="16"/>
                <w:szCs w:val="16"/>
              </w:rPr>
              <w:t>): checklist and explanation. Annals of internal medicine, 169(7), 467-473.</w:t>
            </w:r>
          </w:p>
        </w:tc>
      </w:tr>
      <w:tr w:rsidR="00C818BD" w:rsidRPr="00D15740" w14:paraId="035D22B4" w14:textId="77777777" w:rsidTr="00E4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1B6E4" w14:textId="77777777" w:rsidR="00C818BD" w:rsidRPr="00837257" w:rsidRDefault="00C818BD" w:rsidP="00BC57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nding sources/sponsors</w:t>
            </w:r>
          </w:p>
        </w:tc>
        <w:tc>
          <w:tcPr>
            <w:tcW w:w="1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1F050" w14:textId="7640BF27" w:rsidR="00C818BD" w:rsidRPr="00837257" w:rsidRDefault="00C818BD" w:rsidP="00BC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s research </w:t>
            </w:r>
            <w:r w:rsidR="00763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s </w:t>
            </w: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ed no external funding.</w:t>
            </w:r>
          </w:p>
        </w:tc>
      </w:tr>
      <w:tr w:rsidR="00C818BD" w:rsidRPr="00D15740" w14:paraId="60601156" w14:textId="77777777" w:rsidTr="00E4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90D9D" w14:textId="77777777" w:rsidR="00C818BD" w:rsidRPr="00837257" w:rsidRDefault="00C818BD" w:rsidP="00BC57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flicts of interest</w:t>
            </w:r>
          </w:p>
        </w:tc>
        <w:tc>
          <w:tcPr>
            <w:tcW w:w="1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BF8AF" w14:textId="77777777" w:rsidR="00C818BD" w:rsidRPr="00837257" w:rsidRDefault="00C818BD" w:rsidP="00BC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uthors declare that the research is conducted in the absence of any commercial or financial relationships that could be construed as a potential conflict of interest.</w:t>
            </w:r>
          </w:p>
        </w:tc>
      </w:tr>
    </w:tbl>
    <w:p w14:paraId="2EF95E2E" w14:textId="77777777" w:rsidR="00C818BD" w:rsidRPr="00837257" w:rsidRDefault="00C818BD" w:rsidP="007B3D8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C818BD" w:rsidRPr="00837257" w:rsidSect="00C818BD">
      <w:footerReference w:type="even" r:id="rId9"/>
      <w:footerReference w:type="default" r:id="rId10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CAE3B" w14:textId="77777777" w:rsidR="00C03CE4" w:rsidRDefault="00C03CE4" w:rsidP="00B67F66">
      <w:pPr>
        <w:spacing w:after="0" w:line="240" w:lineRule="auto"/>
      </w:pPr>
      <w:r>
        <w:separator/>
      </w:r>
    </w:p>
  </w:endnote>
  <w:endnote w:type="continuationSeparator" w:id="0">
    <w:p w14:paraId="04402884" w14:textId="77777777" w:rsidR="00C03CE4" w:rsidRDefault="00C03CE4" w:rsidP="00B67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67199" w14:textId="77777777" w:rsidR="00B67F66" w:rsidRDefault="00B67F66" w:rsidP="00E95EFC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4850AA3C" w14:textId="77777777" w:rsidR="00B67F66" w:rsidRDefault="00B67F66" w:rsidP="00B67F6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8313A" w14:textId="77777777" w:rsidR="00B67F66" w:rsidRDefault="00B67F66" w:rsidP="00E95EFC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A74CEC">
      <w:rPr>
        <w:rStyle w:val="Sidetall"/>
        <w:noProof/>
      </w:rPr>
      <w:t>2</w:t>
    </w:r>
    <w:r>
      <w:rPr>
        <w:rStyle w:val="Sidetall"/>
      </w:rPr>
      <w:fldChar w:fldCharType="end"/>
    </w:r>
  </w:p>
  <w:p w14:paraId="49E55F8D" w14:textId="77777777" w:rsidR="00B67F66" w:rsidRDefault="00B67F66" w:rsidP="00B67F6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B57F9" w14:textId="77777777" w:rsidR="00C03CE4" w:rsidRDefault="00C03CE4" w:rsidP="00B67F66">
      <w:pPr>
        <w:spacing w:after="0" w:line="240" w:lineRule="auto"/>
      </w:pPr>
      <w:r>
        <w:separator/>
      </w:r>
    </w:p>
  </w:footnote>
  <w:footnote w:type="continuationSeparator" w:id="0">
    <w:p w14:paraId="3FBF756A" w14:textId="77777777" w:rsidR="00C03CE4" w:rsidRDefault="00C03CE4" w:rsidP="00B67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2B69"/>
    <w:multiLevelType w:val="hybridMultilevel"/>
    <w:tmpl w:val="F976BF4C"/>
    <w:lvl w:ilvl="0" w:tplc="4ED0D2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53DDF"/>
    <w:multiLevelType w:val="multilevel"/>
    <w:tmpl w:val="9BAED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75BA1"/>
    <w:multiLevelType w:val="hybridMultilevel"/>
    <w:tmpl w:val="10B8CD4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C2A2A"/>
    <w:multiLevelType w:val="multilevel"/>
    <w:tmpl w:val="7E10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FA4F5C"/>
    <w:multiLevelType w:val="multilevel"/>
    <w:tmpl w:val="6074B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7E2C7F"/>
    <w:multiLevelType w:val="multilevel"/>
    <w:tmpl w:val="A3AC9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D951BC8"/>
    <w:multiLevelType w:val="multilevel"/>
    <w:tmpl w:val="FAB21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A33769"/>
    <w:multiLevelType w:val="multilevel"/>
    <w:tmpl w:val="F5DC9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B766BB"/>
    <w:multiLevelType w:val="hybridMultilevel"/>
    <w:tmpl w:val="10B8CD4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C428D3"/>
    <w:multiLevelType w:val="hybridMultilevel"/>
    <w:tmpl w:val="3430663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447DCB"/>
    <w:multiLevelType w:val="multilevel"/>
    <w:tmpl w:val="4E22F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1D32CC"/>
    <w:multiLevelType w:val="hybridMultilevel"/>
    <w:tmpl w:val="CCD0C110"/>
    <w:lvl w:ilvl="0" w:tplc="9BB879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36E6D"/>
    <w:multiLevelType w:val="hybridMultilevel"/>
    <w:tmpl w:val="50D441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5D6F4B"/>
    <w:multiLevelType w:val="hybridMultilevel"/>
    <w:tmpl w:val="4E6E52C6"/>
    <w:lvl w:ilvl="0" w:tplc="01B4C3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954EA0"/>
    <w:multiLevelType w:val="hybridMultilevel"/>
    <w:tmpl w:val="3E96729E"/>
    <w:lvl w:ilvl="0" w:tplc="040B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2"/>
  </w:num>
  <w:num w:numId="2">
    <w:abstractNumId w:val="14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13"/>
  </w:num>
  <w:num w:numId="6">
    <w:abstractNumId w:val="2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5"/>
  </w:num>
  <w:num w:numId="12">
    <w:abstractNumId w:val="10"/>
  </w:num>
  <w:num w:numId="13">
    <w:abstractNumId w:val="4"/>
  </w:num>
  <w:num w:numId="14">
    <w:abstractNumId w:val="6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A3C"/>
    <w:rsid w:val="0000298F"/>
    <w:rsid w:val="00006CB4"/>
    <w:rsid w:val="000123D4"/>
    <w:rsid w:val="000148A0"/>
    <w:rsid w:val="00016DEE"/>
    <w:rsid w:val="0003046E"/>
    <w:rsid w:val="00031F61"/>
    <w:rsid w:val="00036565"/>
    <w:rsid w:val="00037B6B"/>
    <w:rsid w:val="00043F01"/>
    <w:rsid w:val="00044DD7"/>
    <w:rsid w:val="00046B12"/>
    <w:rsid w:val="00047ED3"/>
    <w:rsid w:val="000530D1"/>
    <w:rsid w:val="00053F9D"/>
    <w:rsid w:val="00055B2C"/>
    <w:rsid w:val="00064695"/>
    <w:rsid w:val="00065640"/>
    <w:rsid w:val="00065919"/>
    <w:rsid w:val="00072511"/>
    <w:rsid w:val="00074568"/>
    <w:rsid w:val="000874B5"/>
    <w:rsid w:val="00087E66"/>
    <w:rsid w:val="00092A6F"/>
    <w:rsid w:val="000947A6"/>
    <w:rsid w:val="00096973"/>
    <w:rsid w:val="0009755D"/>
    <w:rsid w:val="000A43C4"/>
    <w:rsid w:val="000A4F53"/>
    <w:rsid w:val="000B597D"/>
    <w:rsid w:val="000B63B7"/>
    <w:rsid w:val="000C4A1E"/>
    <w:rsid w:val="000C5F2A"/>
    <w:rsid w:val="000D224E"/>
    <w:rsid w:val="000E2441"/>
    <w:rsid w:val="000E3474"/>
    <w:rsid w:val="0010240C"/>
    <w:rsid w:val="001057A7"/>
    <w:rsid w:val="00120FD3"/>
    <w:rsid w:val="0014581D"/>
    <w:rsid w:val="00152117"/>
    <w:rsid w:val="00153FAA"/>
    <w:rsid w:val="0016486C"/>
    <w:rsid w:val="00165E46"/>
    <w:rsid w:val="00166DFA"/>
    <w:rsid w:val="0016723A"/>
    <w:rsid w:val="00171954"/>
    <w:rsid w:val="00194727"/>
    <w:rsid w:val="00197F9C"/>
    <w:rsid w:val="001A0F0C"/>
    <w:rsid w:val="001B4009"/>
    <w:rsid w:val="001C11BA"/>
    <w:rsid w:val="001C38C8"/>
    <w:rsid w:val="001E41E3"/>
    <w:rsid w:val="001E7937"/>
    <w:rsid w:val="001F39DD"/>
    <w:rsid w:val="001F539E"/>
    <w:rsid w:val="001F5E25"/>
    <w:rsid w:val="00213C68"/>
    <w:rsid w:val="00221BCA"/>
    <w:rsid w:val="00222F49"/>
    <w:rsid w:val="00231406"/>
    <w:rsid w:val="0023231A"/>
    <w:rsid w:val="002355C9"/>
    <w:rsid w:val="00235D75"/>
    <w:rsid w:val="002419FD"/>
    <w:rsid w:val="00247624"/>
    <w:rsid w:val="002620BE"/>
    <w:rsid w:val="00262136"/>
    <w:rsid w:val="002638D1"/>
    <w:rsid w:val="00264E97"/>
    <w:rsid w:val="00267685"/>
    <w:rsid w:val="00275168"/>
    <w:rsid w:val="002933C3"/>
    <w:rsid w:val="002A1D6D"/>
    <w:rsid w:val="002A32FA"/>
    <w:rsid w:val="002B322F"/>
    <w:rsid w:val="002D1901"/>
    <w:rsid w:val="002D35F4"/>
    <w:rsid w:val="002D3F46"/>
    <w:rsid w:val="002E1043"/>
    <w:rsid w:val="002E28EA"/>
    <w:rsid w:val="002E532C"/>
    <w:rsid w:val="002E5B86"/>
    <w:rsid w:val="002E617D"/>
    <w:rsid w:val="002E64FC"/>
    <w:rsid w:val="002E7348"/>
    <w:rsid w:val="002E74F8"/>
    <w:rsid w:val="002F14A8"/>
    <w:rsid w:val="002F2880"/>
    <w:rsid w:val="002F6BEC"/>
    <w:rsid w:val="00304281"/>
    <w:rsid w:val="0030760B"/>
    <w:rsid w:val="00311D74"/>
    <w:rsid w:val="00321E5F"/>
    <w:rsid w:val="003304F1"/>
    <w:rsid w:val="0033170E"/>
    <w:rsid w:val="00332F92"/>
    <w:rsid w:val="0033349B"/>
    <w:rsid w:val="00333518"/>
    <w:rsid w:val="0033384D"/>
    <w:rsid w:val="00345672"/>
    <w:rsid w:val="00345C33"/>
    <w:rsid w:val="00352A96"/>
    <w:rsid w:val="00356642"/>
    <w:rsid w:val="00356667"/>
    <w:rsid w:val="00370A88"/>
    <w:rsid w:val="00372137"/>
    <w:rsid w:val="003A2E64"/>
    <w:rsid w:val="003B3FD6"/>
    <w:rsid w:val="003C22E0"/>
    <w:rsid w:val="003C26D3"/>
    <w:rsid w:val="003C4A3C"/>
    <w:rsid w:val="003C66DC"/>
    <w:rsid w:val="003D5A3A"/>
    <w:rsid w:val="003E05C1"/>
    <w:rsid w:val="003E1B02"/>
    <w:rsid w:val="003F2F2D"/>
    <w:rsid w:val="003F53A2"/>
    <w:rsid w:val="00400700"/>
    <w:rsid w:val="00417E71"/>
    <w:rsid w:val="004359BD"/>
    <w:rsid w:val="00437F63"/>
    <w:rsid w:val="004400D8"/>
    <w:rsid w:val="00442FA4"/>
    <w:rsid w:val="00446F01"/>
    <w:rsid w:val="0044793B"/>
    <w:rsid w:val="004523D9"/>
    <w:rsid w:val="004539EB"/>
    <w:rsid w:val="004552CA"/>
    <w:rsid w:val="004563E9"/>
    <w:rsid w:val="00456E66"/>
    <w:rsid w:val="00462FE2"/>
    <w:rsid w:val="0047781C"/>
    <w:rsid w:val="004835FA"/>
    <w:rsid w:val="00485005"/>
    <w:rsid w:val="00493AC9"/>
    <w:rsid w:val="004950E3"/>
    <w:rsid w:val="0049540F"/>
    <w:rsid w:val="004975F8"/>
    <w:rsid w:val="004B2317"/>
    <w:rsid w:val="004C2BC5"/>
    <w:rsid w:val="004D269F"/>
    <w:rsid w:val="004D609D"/>
    <w:rsid w:val="004D7E05"/>
    <w:rsid w:val="004E0212"/>
    <w:rsid w:val="004E4353"/>
    <w:rsid w:val="00502CB8"/>
    <w:rsid w:val="00503AC8"/>
    <w:rsid w:val="00517BEF"/>
    <w:rsid w:val="00522383"/>
    <w:rsid w:val="00534C79"/>
    <w:rsid w:val="00546A21"/>
    <w:rsid w:val="0055671E"/>
    <w:rsid w:val="00560B13"/>
    <w:rsid w:val="0056350C"/>
    <w:rsid w:val="00580D46"/>
    <w:rsid w:val="00585A6E"/>
    <w:rsid w:val="00587DBE"/>
    <w:rsid w:val="00590F60"/>
    <w:rsid w:val="005A28C1"/>
    <w:rsid w:val="005B1E5D"/>
    <w:rsid w:val="005B6BF1"/>
    <w:rsid w:val="005B76F9"/>
    <w:rsid w:val="005C5414"/>
    <w:rsid w:val="005C78E9"/>
    <w:rsid w:val="005D000A"/>
    <w:rsid w:val="005E4036"/>
    <w:rsid w:val="005E78CD"/>
    <w:rsid w:val="00600E9A"/>
    <w:rsid w:val="006070E7"/>
    <w:rsid w:val="00607E3A"/>
    <w:rsid w:val="00615C9D"/>
    <w:rsid w:val="00620E82"/>
    <w:rsid w:val="00626E1B"/>
    <w:rsid w:val="0063370B"/>
    <w:rsid w:val="00634B6B"/>
    <w:rsid w:val="00642361"/>
    <w:rsid w:val="0065182C"/>
    <w:rsid w:val="00652668"/>
    <w:rsid w:val="00662103"/>
    <w:rsid w:val="00666B51"/>
    <w:rsid w:val="00667BEE"/>
    <w:rsid w:val="006846AA"/>
    <w:rsid w:val="00686529"/>
    <w:rsid w:val="006A1D4A"/>
    <w:rsid w:val="006B1C4B"/>
    <w:rsid w:val="006B314E"/>
    <w:rsid w:val="006B48C2"/>
    <w:rsid w:val="006B5E03"/>
    <w:rsid w:val="006B7791"/>
    <w:rsid w:val="006C19FF"/>
    <w:rsid w:val="006C469A"/>
    <w:rsid w:val="006D11AE"/>
    <w:rsid w:val="006D4866"/>
    <w:rsid w:val="006D659C"/>
    <w:rsid w:val="006E2D05"/>
    <w:rsid w:val="006E5028"/>
    <w:rsid w:val="006E608F"/>
    <w:rsid w:val="006E7D1A"/>
    <w:rsid w:val="006F24DD"/>
    <w:rsid w:val="006F5909"/>
    <w:rsid w:val="00702382"/>
    <w:rsid w:val="00707776"/>
    <w:rsid w:val="0071235C"/>
    <w:rsid w:val="00716C24"/>
    <w:rsid w:val="00724C8E"/>
    <w:rsid w:val="00730134"/>
    <w:rsid w:val="00732737"/>
    <w:rsid w:val="007414AE"/>
    <w:rsid w:val="007505EE"/>
    <w:rsid w:val="00762A6D"/>
    <w:rsid w:val="00762B60"/>
    <w:rsid w:val="00763A3C"/>
    <w:rsid w:val="00764B2A"/>
    <w:rsid w:val="007941DC"/>
    <w:rsid w:val="007B1638"/>
    <w:rsid w:val="007B3D85"/>
    <w:rsid w:val="007B4552"/>
    <w:rsid w:val="007B7C88"/>
    <w:rsid w:val="007E332D"/>
    <w:rsid w:val="007E6CED"/>
    <w:rsid w:val="007E7CE8"/>
    <w:rsid w:val="007F24AD"/>
    <w:rsid w:val="008011B0"/>
    <w:rsid w:val="008068C1"/>
    <w:rsid w:val="008170FD"/>
    <w:rsid w:val="00837257"/>
    <w:rsid w:val="00846198"/>
    <w:rsid w:val="008551FB"/>
    <w:rsid w:val="008624F2"/>
    <w:rsid w:val="00871329"/>
    <w:rsid w:val="00871520"/>
    <w:rsid w:val="00875659"/>
    <w:rsid w:val="008870A4"/>
    <w:rsid w:val="008935FE"/>
    <w:rsid w:val="008A6A7A"/>
    <w:rsid w:val="008B5967"/>
    <w:rsid w:val="008B5D93"/>
    <w:rsid w:val="008C724C"/>
    <w:rsid w:val="008D1989"/>
    <w:rsid w:val="008D233E"/>
    <w:rsid w:val="008D4C4C"/>
    <w:rsid w:val="008E0222"/>
    <w:rsid w:val="008E0E12"/>
    <w:rsid w:val="008E54BE"/>
    <w:rsid w:val="008F4B74"/>
    <w:rsid w:val="00905544"/>
    <w:rsid w:val="00910E86"/>
    <w:rsid w:val="009171CC"/>
    <w:rsid w:val="0091734D"/>
    <w:rsid w:val="00917923"/>
    <w:rsid w:val="00921F1D"/>
    <w:rsid w:val="00923B59"/>
    <w:rsid w:val="009261A9"/>
    <w:rsid w:val="00934079"/>
    <w:rsid w:val="00935561"/>
    <w:rsid w:val="00941130"/>
    <w:rsid w:val="00944076"/>
    <w:rsid w:val="009442BD"/>
    <w:rsid w:val="00965A78"/>
    <w:rsid w:val="009674CF"/>
    <w:rsid w:val="009866CA"/>
    <w:rsid w:val="00991BD3"/>
    <w:rsid w:val="009B1493"/>
    <w:rsid w:val="009C181B"/>
    <w:rsid w:val="009C1992"/>
    <w:rsid w:val="009C3038"/>
    <w:rsid w:val="009F2F8A"/>
    <w:rsid w:val="009F51FC"/>
    <w:rsid w:val="00A00C96"/>
    <w:rsid w:val="00A12BCD"/>
    <w:rsid w:val="00A13D74"/>
    <w:rsid w:val="00A154E0"/>
    <w:rsid w:val="00A15FC6"/>
    <w:rsid w:val="00A2434C"/>
    <w:rsid w:val="00A26C04"/>
    <w:rsid w:val="00A322B0"/>
    <w:rsid w:val="00A339B6"/>
    <w:rsid w:val="00A33BE3"/>
    <w:rsid w:val="00A35C83"/>
    <w:rsid w:val="00A43A5F"/>
    <w:rsid w:val="00A55907"/>
    <w:rsid w:val="00A601C5"/>
    <w:rsid w:val="00A63EEE"/>
    <w:rsid w:val="00A73986"/>
    <w:rsid w:val="00A74CEC"/>
    <w:rsid w:val="00A8010D"/>
    <w:rsid w:val="00AA04B6"/>
    <w:rsid w:val="00AA0F55"/>
    <w:rsid w:val="00AA1105"/>
    <w:rsid w:val="00AB093A"/>
    <w:rsid w:val="00AB409F"/>
    <w:rsid w:val="00AB4696"/>
    <w:rsid w:val="00AB6F11"/>
    <w:rsid w:val="00AB7574"/>
    <w:rsid w:val="00AC5C89"/>
    <w:rsid w:val="00AC724A"/>
    <w:rsid w:val="00AD2D82"/>
    <w:rsid w:val="00AD52C8"/>
    <w:rsid w:val="00AD7ABE"/>
    <w:rsid w:val="00AD7E52"/>
    <w:rsid w:val="00AE0841"/>
    <w:rsid w:val="00AE75AA"/>
    <w:rsid w:val="00AF51CE"/>
    <w:rsid w:val="00AF6C85"/>
    <w:rsid w:val="00B04363"/>
    <w:rsid w:val="00B06191"/>
    <w:rsid w:val="00B07F11"/>
    <w:rsid w:val="00B07F14"/>
    <w:rsid w:val="00B103C3"/>
    <w:rsid w:val="00B11AF1"/>
    <w:rsid w:val="00B20CDD"/>
    <w:rsid w:val="00B43341"/>
    <w:rsid w:val="00B45020"/>
    <w:rsid w:val="00B473D1"/>
    <w:rsid w:val="00B52135"/>
    <w:rsid w:val="00B54B7E"/>
    <w:rsid w:val="00B66D15"/>
    <w:rsid w:val="00B67F66"/>
    <w:rsid w:val="00B72817"/>
    <w:rsid w:val="00B842DE"/>
    <w:rsid w:val="00B909FA"/>
    <w:rsid w:val="00BA1403"/>
    <w:rsid w:val="00BA398A"/>
    <w:rsid w:val="00BA4047"/>
    <w:rsid w:val="00BC2D87"/>
    <w:rsid w:val="00BC57E7"/>
    <w:rsid w:val="00BC5BF6"/>
    <w:rsid w:val="00BD4492"/>
    <w:rsid w:val="00BD6F1E"/>
    <w:rsid w:val="00BD785B"/>
    <w:rsid w:val="00BF05CB"/>
    <w:rsid w:val="00BF3BAE"/>
    <w:rsid w:val="00C03CE4"/>
    <w:rsid w:val="00C07D16"/>
    <w:rsid w:val="00C161E7"/>
    <w:rsid w:val="00C1749E"/>
    <w:rsid w:val="00C231BB"/>
    <w:rsid w:val="00C2492A"/>
    <w:rsid w:val="00C27CC1"/>
    <w:rsid w:val="00C30AA1"/>
    <w:rsid w:val="00C31834"/>
    <w:rsid w:val="00C45598"/>
    <w:rsid w:val="00C46953"/>
    <w:rsid w:val="00C55299"/>
    <w:rsid w:val="00C56887"/>
    <w:rsid w:val="00C75094"/>
    <w:rsid w:val="00C769F1"/>
    <w:rsid w:val="00C772DE"/>
    <w:rsid w:val="00C775B6"/>
    <w:rsid w:val="00C815F8"/>
    <w:rsid w:val="00C818BD"/>
    <w:rsid w:val="00C91413"/>
    <w:rsid w:val="00C95E21"/>
    <w:rsid w:val="00CA257B"/>
    <w:rsid w:val="00CB0779"/>
    <w:rsid w:val="00CB10DF"/>
    <w:rsid w:val="00CB356F"/>
    <w:rsid w:val="00CB44E5"/>
    <w:rsid w:val="00CB5B4B"/>
    <w:rsid w:val="00CC0B93"/>
    <w:rsid w:val="00CD0DF9"/>
    <w:rsid w:val="00CD104F"/>
    <w:rsid w:val="00CD167D"/>
    <w:rsid w:val="00CD2C09"/>
    <w:rsid w:val="00CD5379"/>
    <w:rsid w:val="00CE1707"/>
    <w:rsid w:val="00CE7DE8"/>
    <w:rsid w:val="00CF47E3"/>
    <w:rsid w:val="00CF6B78"/>
    <w:rsid w:val="00D0690B"/>
    <w:rsid w:val="00D07423"/>
    <w:rsid w:val="00D15740"/>
    <w:rsid w:val="00D15768"/>
    <w:rsid w:val="00D15770"/>
    <w:rsid w:val="00D15EBF"/>
    <w:rsid w:val="00D279E5"/>
    <w:rsid w:val="00D36DE4"/>
    <w:rsid w:val="00D506D3"/>
    <w:rsid w:val="00D53755"/>
    <w:rsid w:val="00D646D3"/>
    <w:rsid w:val="00D72437"/>
    <w:rsid w:val="00D74672"/>
    <w:rsid w:val="00D7506A"/>
    <w:rsid w:val="00D8318A"/>
    <w:rsid w:val="00DA33D3"/>
    <w:rsid w:val="00DB4214"/>
    <w:rsid w:val="00DB604C"/>
    <w:rsid w:val="00DB612E"/>
    <w:rsid w:val="00DC2448"/>
    <w:rsid w:val="00DC4E3F"/>
    <w:rsid w:val="00DC78F8"/>
    <w:rsid w:val="00DE1E03"/>
    <w:rsid w:val="00DE63FC"/>
    <w:rsid w:val="00DE6627"/>
    <w:rsid w:val="00DF1611"/>
    <w:rsid w:val="00DF59CB"/>
    <w:rsid w:val="00DF6FEA"/>
    <w:rsid w:val="00E2540F"/>
    <w:rsid w:val="00E25910"/>
    <w:rsid w:val="00E30D33"/>
    <w:rsid w:val="00E30D74"/>
    <w:rsid w:val="00E33EF9"/>
    <w:rsid w:val="00E45141"/>
    <w:rsid w:val="00E4797F"/>
    <w:rsid w:val="00E55A30"/>
    <w:rsid w:val="00E66BAD"/>
    <w:rsid w:val="00E75406"/>
    <w:rsid w:val="00E817F3"/>
    <w:rsid w:val="00E9212A"/>
    <w:rsid w:val="00E92602"/>
    <w:rsid w:val="00EA17E6"/>
    <w:rsid w:val="00EA677A"/>
    <w:rsid w:val="00EA7FF7"/>
    <w:rsid w:val="00EB050C"/>
    <w:rsid w:val="00EC057B"/>
    <w:rsid w:val="00EC1E75"/>
    <w:rsid w:val="00ED1A7B"/>
    <w:rsid w:val="00EE0436"/>
    <w:rsid w:val="00EE2A71"/>
    <w:rsid w:val="00EE615F"/>
    <w:rsid w:val="00EF3DA9"/>
    <w:rsid w:val="00F00F2F"/>
    <w:rsid w:val="00F00FA8"/>
    <w:rsid w:val="00F015AC"/>
    <w:rsid w:val="00F03FCB"/>
    <w:rsid w:val="00F05701"/>
    <w:rsid w:val="00F2252A"/>
    <w:rsid w:val="00F22754"/>
    <w:rsid w:val="00F2356E"/>
    <w:rsid w:val="00F27902"/>
    <w:rsid w:val="00F46F97"/>
    <w:rsid w:val="00F52D12"/>
    <w:rsid w:val="00F6173A"/>
    <w:rsid w:val="00F927F2"/>
    <w:rsid w:val="00F94026"/>
    <w:rsid w:val="00FA23C3"/>
    <w:rsid w:val="00FA33FD"/>
    <w:rsid w:val="00FB0FF3"/>
    <w:rsid w:val="00FB4537"/>
    <w:rsid w:val="00FC112A"/>
    <w:rsid w:val="00FD0FF6"/>
    <w:rsid w:val="00FD1E77"/>
    <w:rsid w:val="00FD3EC5"/>
    <w:rsid w:val="00FD56F9"/>
    <w:rsid w:val="00FE454F"/>
    <w:rsid w:val="00FE4B16"/>
    <w:rsid w:val="00FE525A"/>
    <w:rsid w:val="00FE7F56"/>
    <w:rsid w:val="00FF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A8826E"/>
  <w15:docId w15:val="{64043397-E146-4539-BD59-95A338731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746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99"/>
    <w:qFormat/>
    <w:rsid w:val="00CD167D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00298F"/>
    <w:rPr>
      <w:color w:val="0563C1" w:themeColor="hyperlink"/>
      <w:u w:val="single"/>
    </w:rPr>
  </w:style>
  <w:style w:type="paragraph" w:customStyle="1" w:styleId="Default">
    <w:name w:val="Default"/>
    <w:rsid w:val="0000298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566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566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566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5664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5664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56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56642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39"/>
    <w:rsid w:val="00356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B67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67F66"/>
  </w:style>
  <w:style w:type="character" w:styleId="Sidetall">
    <w:name w:val="page number"/>
    <w:basedOn w:val="Standardskriftforavsnitt"/>
    <w:uiPriority w:val="99"/>
    <w:semiHidden/>
    <w:unhideWhenUsed/>
    <w:rsid w:val="00B67F66"/>
  </w:style>
  <w:style w:type="paragraph" w:styleId="Revisjon">
    <w:name w:val="Revision"/>
    <w:hidden/>
    <w:uiPriority w:val="99"/>
    <w:semiHidden/>
    <w:rsid w:val="00A154E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52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pptekst">
    <w:name w:val="header"/>
    <w:basedOn w:val="Normal"/>
    <w:link w:val="TopptekstTegn"/>
    <w:uiPriority w:val="99"/>
    <w:unhideWhenUsed/>
    <w:rsid w:val="00016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16DEE"/>
  </w:style>
  <w:style w:type="character" w:customStyle="1" w:styleId="Overskrift1Tegn">
    <w:name w:val="Overskrift 1 Tegn"/>
    <w:basedOn w:val="Standardskriftforavsnitt"/>
    <w:link w:val="Overskrift1"/>
    <w:uiPriority w:val="9"/>
    <w:rsid w:val="00D746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tnotetekst">
    <w:name w:val="footnote text"/>
    <w:aliases w:val="Schriftart: 9 pt,Schriftart: 10 pt,Schriftart: 8 pt,WB-Fußnotentext,fn,Footnotes,Footnote ak,FoodNote,ft,Footnote,Footnote Text Char1,Footnote Text Char Char,Footnote Text Char1 Char Char,footnote text,fn1,Footnote text,Footnote Text Char"/>
    <w:basedOn w:val="Normal"/>
    <w:link w:val="FotnotetekstTegn"/>
    <w:uiPriority w:val="99"/>
    <w:unhideWhenUsed/>
    <w:rsid w:val="00092A6F"/>
    <w:pPr>
      <w:widowControl w:val="0"/>
      <w:spacing w:after="0" w:line="240" w:lineRule="auto"/>
    </w:pPr>
    <w:rPr>
      <w:rFonts w:ascii="Corbel" w:eastAsia="Times New Roman" w:hAnsi="Corbel" w:cs="Calibri"/>
      <w:sz w:val="20"/>
      <w:szCs w:val="20"/>
      <w:lang w:val="en-US"/>
    </w:rPr>
  </w:style>
  <w:style w:type="character" w:customStyle="1" w:styleId="FotnotetekstTegn">
    <w:name w:val="Fotnotetekst Tegn"/>
    <w:aliases w:val="Schriftart: 9 pt Tegn,Schriftart: 10 pt Tegn,Schriftart: 8 pt Tegn,WB-Fußnotentext Tegn,fn Tegn,Footnotes Tegn,Footnote ak Tegn,FoodNote Tegn,ft Tegn,Footnote Tegn,Footnote Text Char1 Tegn,Footnote Text Char Char Tegn,fn1 Tegn"/>
    <w:basedOn w:val="Standardskriftforavsnitt"/>
    <w:link w:val="Fotnotetekst"/>
    <w:uiPriority w:val="99"/>
    <w:rsid w:val="00092A6F"/>
    <w:rPr>
      <w:rFonts w:ascii="Corbel" w:eastAsia="Times New Roman" w:hAnsi="Corbel" w:cs="Calibri"/>
      <w:sz w:val="20"/>
      <w:szCs w:val="20"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C91413"/>
    <w:rPr>
      <w:color w:val="605E5C"/>
      <w:shd w:val="clear" w:color="auto" w:fill="E1DFDD"/>
    </w:rPr>
  </w:style>
  <w:style w:type="paragraph" w:styleId="Rentekst">
    <w:name w:val="Plain Text"/>
    <w:basedOn w:val="Normal"/>
    <w:link w:val="RentekstTegn"/>
    <w:uiPriority w:val="99"/>
    <w:semiHidden/>
    <w:unhideWhenUsed/>
    <w:rsid w:val="0016723A"/>
    <w:pPr>
      <w:spacing w:after="0" w:line="240" w:lineRule="auto"/>
    </w:pPr>
    <w:rPr>
      <w:rFonts w:ascii="Calibri" w:eastAsiaTheme="minorEastAsia" w:hAnsi="Calibri"/>
      <w:szCs w:val="21"/>
      <w:lang w:val="nb-NO"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16723A"/>
    <w:rPr>
      <w:rFonts w:ascii="Calibri" w:eastAsiaTheme="minorEastAsia" w:hAnsi="Calibri"/>
      <w:szCs w:val="21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40615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9027F-6D85-488E-B43A-59C9DCA0365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3b303ab-7198-40dd-8c74-47e8ccb3836e}" enabled="1" method="Standard" siteId="{fed13d9f-21df-485d-909a-231f3c6d16f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3781</Characters>
  <Application>Microsoft Office Word</Application>
  <DocSecurity>0</DocSecurity>
  <Lines>31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Kangasniemi</dc:creator>
  <cp:lastModifiedBy>Mojtaba Vaismoradi</cp:lastModifiedBy>
  <cp:revision>427</cp:revision>
  <dcterms:created xsi:type="dcterms:W3CDTF">2020-07-06T12:54:00Z</dcterms:created>
  <dcterms:modified xsi:type="dcterms:W3CDTF">2022-03-1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etDate">
    <vt:lpwstr>2021-10-25T09:53:41Z</vt:lpwstr>
  </property>
  <property fmtid="{D5CDD505-2E9C-101B-9397-08002B2CF9AE}" pid="4" name="MSIP_Label_43b303ab-7198-40dd-8c74-47e8ccb3836e_Method">
    <vt:lpwstr>Standard</vt:lpwstr>
  </property>
  <property fmtid="{D5CDD505-2E9C-101B-9397-08002B2CF9AE}" pid="5" name="MSIP_Label_43b303ab-7198-40dd-8c74-47e8ccb3836e_Name">
    <vt:lpwstr>43b303ab-7198-40dd-8c74-47e8ccb3836e</vt:lpwstr>
  </property>
  <property fmtid="{D5CDD505-2E9C-101B-9397-08002B2CF9AE}" pid="6" name="MSIP_Label_43b303ab-7198-40dd-8c74-47e8ccb3836e_SiteId">
    <vt:lpwstr>fed13d9f-21df-485d-909a-231f3c6d16f0</vt:lpwstr>
  </property>
  <property fmtid="{D5CDD505-2E9C-101B-9397-08002B2CF9AE}" pid="7" name="MSIP_Label_43b303ab-7198-40dd-8c74-47e8ccb3836e_ContentBits">
    <vt:lpwstr>0</vt:lpwstr>
  </property>
</Properties>
</file>